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7A2" w:rsidRPr="00176875" w:rsidRDefault="00AB63F5" w:rsidP="00D277A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176875">
        <w:rPr>
          <w:rFonts w:ascii="Times New Roman" w:hAnsi="Times New Roman"/>
          <w:b/>
          <w:sz w:val="24"/>
          <w:szCs w:val="24"/>
        </w:rPr>
        <w:t xml:space="preserve">S8 Table: </w:t>
      </w:r>
      <w:r w:rsidR="00D277A2" w:rsidRPr="00176875">
        <w:rPr>
          <w:rFonts w:ascii="Times New Roman" w:hAnsi="Times New Roman"/>
          <w:b/>
          <w:sz w:val="24"/>
          <w:szCs w:val="24"/>
        </w:rPr>
        <w:t xml:space="preserve">Household level post-IRS survey report regarding the IRS activities and quality spraying in the villages of the Vaishali District, Bihar, during 2015-2016. </w:t>
      </w:r>
    </w:p>
    <w:tbl>
      <w:tblPr>
        <w:tblW w:w="0" w:type="auto"/>
        <w:tblInd w:w="-252" w:type="dxa"/>
        <w:tblLayout w:type="fixed"/>
        <w:tblLook w:val="04A0"/>
      </w:tblPr>
      <w:tblGrid>
        <w:gridCol w:w="1080"/>
        <w:gridCol w:w="900"/>
        <w:gridCol w:w="810"/>
        <w:gridCol w:w="810"/>
        <w:gridCol w:w="1010"/>
        <w:gridCol w:w="1033"/>
        <w:gridCol w:w="1136"/>
        <w:gridCol w:w="792"/>
        <w:gridCol w:w="1069"/>
        <w:gridCol w:w="1069"/>
        <w:gridCol w:w="971"/>
        <w:gridCol w:w="1069"/>
        <w:gridCol w:w="905"/>
        <w:gridCol w:w="774"/>
      </w:tblGrid>
      <w:tr w:rsidR="00D277A2" w:rsidRPr="00176875" w:rsidTr="00176875">
        <w:trPr>
          <w:trHeight w:val="317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IRS Round(s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Villages Surveyed (n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HHs Surveyed (n)</w:t>
            </w:r>
          </w:p>
        </w:tc>
        <w:tc>
          <w:tcPr>
            <w:tcW w:w="39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Details of Stencil Status on Wall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HHs Washed Out or Repainted (%)</w:t>
            </w:r>
          </w:p>
        </w:tc>
        <w:tc>
          <w:tcPr>
            <w:tcW w:w="50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Details of IRS Quality Survey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Villages with Missed HHs (%)</w:t>
            </w:r>
          </w:p>
        </w:tc>
      </w:tr>
      <w:tr w:rsidR="00176875" w:rsidRPr="00176875" w:rsidTr="00176875">
        <w:trPr>
          <w:trHeight w:val="1568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 xml:space="preserve">Total False Stenciled HHs (%)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Partially Sprayed HHs Stenciled as Fully Sprayed (%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Unsprayed HHs Stenciled as Partially/Fully Sprayed (%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HHs with Double/Multiple Stencils (%)</w:t>
            </w: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HHs Passed IRS Evidence on Wall (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HHs Uniformly Sprayed (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HHs Patchy Sprayed (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HHs Sprayed up to 1.8 m Height (%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HHs Sprayed &lt;1.8 m Height (%)</w:t>
            </w: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6875" w:rsidRPr="00176875" w:rsidTr="00176875">
        <w:trPr>
          <w:trHeight w:val="317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7A2" w:rsidRPr="00176875" w:rsidRDefault="00D277A2" w:rsidP="00C201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First  Round 2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,2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7 (1.1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58 (75.3%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19 (24.7%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7 (0.4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37 (0.5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,144 (99.2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5,582 (78.1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1,562 (21.9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6,547 (91.6%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597 (8.4%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8 (3.3%)</w:t>
            </w:r>
          </w:p>
        </w:tc>
      </w:tr>
      <w:tr w:rsidR="00176875" w:rsidRPr="00176875" w:rsidTr="00176875">
        <w:trPr>
          <w:trHeight w:val="317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7A2" w:rsidRPr="00176875" w:rsidRDefault="00D277A2" w:rsidP="00C201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Second Round 20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,2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3 (0.3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18 (78.3%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5 (21.7%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9 (0.1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16 (0.2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,185 (99.8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6,997 (97.4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188 (2.6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,012 (97.6%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173 (2.4%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1 (0.4%)</w:t>
            </w:r>
          </w:p>
        </w:tc>
      </w:tr>
      <w:tr w:rsidR="00176875" w:rsidRPr="00176875" w:rsidTr="00176875">
        <w:trPr>
          <w:trHeight w:val="317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7A2" w:rsidRPr="00176875" w:rsidRDefault="00D277A2" w:rsidP="00C201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First Round 20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,2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4 (0.1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3 (75%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1 (25%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6 (0.1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 (0.0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,197 (100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6,919 (96.1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78 (3.9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,161 (99.5%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36 (0.5%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0 (0.0%)</w:t>
            </w:r>
          </w:p>
        </w:tc>
      </w:tr>
      <w:tr w:rsidR="00176875" w:rsidRPr="00176875" w:rsidTr="00176875">
        <w:trPr>
          <w:trHeight w:val="317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7A2" w:rsidRPr="00176875" w:rsidRDefault="00D277A2" w:rsidP="00C201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Second Round 20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,2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 (0.03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1 (0.0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,199 (100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6,972 (96.8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27 (3.2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,182 (99.8%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17 (0.2%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0 (0.0%)</w:t>
            </w:r>
          </w:p>
        </w:tc>
      </w:tr>
      <w:tr w:rsidR="00176875" w:rsidRPr="00176875" w:rsidTr="00176875">
        <w:trPr>
          <w:trHeight w:val="317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6875">
              <w:rPr>
                <w:rFonts w:ascii="Times New Roman" w:hAnsi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,2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6 (0.4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19.8 (76%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6.2 (24%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11 (0.2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14 (0.2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7,181.3 (99.7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6,617.5 (92.1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563.8 (7.9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6,975.5 (97.1%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05.8 (2.9%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7A2" w:rsidRPr="00176875" w:rsidRDefault="00D277A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6875">
              <w:rPr>
                <w:rFonts w:ascii="Times New Roman" w:hAnsi="Times New Roman"/>
                <w:sz w:val="20"/>
                <w:szCs w:val="20"/>
              </w:rPr>
              <w:t>2.3 (0.9%)</w:t>
            </w:r>
          </w:p>
        </w:tc>
      </w:tr>
    </w:tbl>
    <w:p w:rsidR="001048CE" w:rsidRPr="00176875" w:rsidRDefault="00C20180" w:rsidP="00D277A2">
      <w:pPr>
        <w:rPr>
          <w:rFonts w:ascii="Times New Roman" w:hAnsi="Times New Roman"/>
          <w:sz w:val="24"/>
          <w:szCs w:val="24"/>
        </w:rPr>
      </w:pPr>
    </w:p>
    <w:sectPr w:rsidR="001048CE" w:rsidRPr="00176875" w:rsidSect="00D277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C7165"/>
    <w:rsid w:val="000E4F30"/>
    <w:rsid w:val="000F76E3"/>
    <w:rsid w:val="00176875"/>
    <w:rsid w:val="002B056C"/>
    <w:rsid w:val="0030691B"/>
    <w:rsid w:val="00341321"/>
    <w:rsid w:val="008E6CFB"/>
    <w:rsid w:val="009663DF"/>
    <w:rsid w:val="00AB63F5"/>
    <w:rsid w:val="00C20180"/>
    <w:rsid w:val="00D277A2"/>
    <w:rsid w:val="00DC7165"/>
    <w:rsid w:val="00E62A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7A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77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B18CF2-A717-467A-9D29-AE534F6AC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6</cp:revision>
  <dcterms:created xsi:type="dcterms:W3CDTF">2020-03-25T07:03:00Z</dcterms:created>
  <dcterms:modified xsi:type="dcterms:W3CDTF">2020-03-25T07:39:00Z</dcterms:modified>
</cp:coreProperties>
</file>